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553982">
      <w:pPr>
        <w:rPr>
          <w:rFonts w:hint="default" w:eastAsiaTheme="minorEastAsia"/>
          <w:sz w:val="15"/>
          <w:szCs w:val="15"/>
          <w:lang w:val="en-US" w:eastAsia="zh-CN"/>
        </w:rPr>
      </w:pPr>
      <w:r>
        <w:rPr>
          <w:rFonts w:hint="eastAsia"/>
          <w:b/>
          <w:bCs/>
          <w:sz w:val="16"/>
          <w:szCs w:val="16"/>
          <w:lang w:val="en-US" w:eastAsia="zh-CN"/>
        </w:rPr>
        <w:t>Table S1. univariate COX regression analysis of incidence of 180-day mortality</w:t>
      </w:r>
      <w:r>
        <w:rPr>
          <w:rFonts w:hint="eastAsia"/>
          <w:sz w:val="15"/>
          <w:szCs w:val="15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67EA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46E2987">
            <w:pPr>
              <w:rPr>
                <w:rFonts w:hint="default" w:asciiTheme="minorAscii" w:hAnsiTheme="minorAscii"/>
                <w:sz w:val="15"/>
                <w:szCs w:val="15"/>
                <w:vertAlign w:val="baseline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F75048E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R(95%CI)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506127D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p</w:t>
            </w:r>
          </w:p>
        </w:tc>
      </w:tr>
      <w:tr w14:paraId="68572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6D87C61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SHR</w:t>
            </w:r>
          </w:p>
          <w:p w14:paraId="02092BE4">
            <w:pPr>
              <w:rPr>
                <w:rFonts w:hint="default" w:asciiTheme="minorAscii" w:hAnsiTheme="minorAscii"/>
                <w:sz w:val="15"/>
                <w:szCs w:val="15"/>
                <w:vertAlign w:val="baseline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Male [n(%)]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CC4DCFD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1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5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  <w:p w14:paraId="3DF6C090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6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47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8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C4911AF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033</w:t>
            </w:r>
          </w:p>
          <w:p w14:paraId="6C9783E0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004</w:t>
            </w:r>
          </w:p>
        </w:tc>
      </w:tr>
      <w:tr w14:paraId="21BF5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851675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Age (years)</w:t>
            </w:r>
          </w:p>
          <w:p w14:paraId="210B60BD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Weight(kg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991974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0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  <w:p w14:paraId="70D2D40C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2CD8F8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01</w:t>
            </w:r>
          </w:p>
          <w:p w14:paraId="51116E82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674</w:t>
            </w:r>
          </w:p>
        </w:tc>
      </w:tr>
      <w:tr w14:paraId="761F4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39B193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Race [n(%)]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342E27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9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7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7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9834A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237</w:t>
            </w:r>
          </w:p>
        </w:tc>
      </w:tr>
      <w:tr w14:paraId="7B4AA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EE0A46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Serum sodium(mEq/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976898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0.9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01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61D151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66</w:t>
            </w:r>
          </w:p>
        </w:tc>
      </w:tr>
      <w:tr w14:paraId="5A8C5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E60A88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Serum potassium(mEq/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0ED6D1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2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4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34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59CFEB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180</w:t>
            </w:r>
          </w:p>
        </w:tc>
      </w:tr>
      <w:tr w14:paraId="36711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3A423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Serum chloride(mEq/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FE9501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8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0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A2F796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94</w:t>
            </w:r>
          </w:p>
        </w:tc>
      </w:tr>
      <w:tr w14:paraId="326AD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21747D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Serum creatinine(mg/d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A917BC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5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7399E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403</w:t>
            </w:r>
          </w:p>
        </w:tc>
      </w:tr>
      <w:tr w14:paraId="4A76C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2F973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Hemoglobin(g/d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37F1D6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85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7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B2CD4F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004</w:t>
            </w:r>
          </w:p>
        </w:tc>
      </w:tr>
      <w:tr w14:paraId="5FE18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8E664C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WBC(K/u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0B64E2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19645C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089</w:t>
            </w:r>
          </w:p>
        </w:tc>
      </w:tr>
      <w:tr w14:paraId="38D6B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B8A838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Platelet(K/u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7F0044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0.99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490705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239</w:t>
            </w:r>
          </w:p>
        </w:tc>
      </w:tr>
      <w:tr w14:paraId="3B9E5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E90CAA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BUN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(mg/d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A4AD5F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0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EFD7DB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514</w:t>
            </w:r>
          </w:p>
        </w:tc>
      </w:tr>
      <w:tr w14:paraId="6525E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7DDC5D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 xml:space="preserve">Bicarbonate(mEq/L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53341F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9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9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496B6E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063</w:t>
            </w:r>
          </w:p>
        </w:tc>
      </w:tr>
      <w:tr w14:paraId="79D0C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947E90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Anion gap(mEq/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0D8871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5208D4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068</w:t>
            </w:r>
          </w:p>
        </w:tc>
      </w:tr>
      <w:tr w14:paraId="54029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78C8EA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SOF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DE6677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8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2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B8653C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122</w:t>
            </w:r>
          </w:p>
        </w:tc>
      </w:tr>
      <w:tr w14:paraId="12D45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9DC6871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GCS</w:t>
            </w:r>
          </w:p>
          <w:p w14:paraId="162B2C71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SAPS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15532B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1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2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  <w:p w14:paraId="3AB532C7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2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4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8A9B1D">
            <w:pPr>
              <w:jc w:val="center"/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281</w:t>
            </w:r>
          </w:p>
          <w:p w14:paraId="0F9C2E7D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&lt;0.001</w:t>
            </w:r>
          </w:p>
        </w:tc>
      </w:tr>
      <w:tr w14:paraId="38C4C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83F396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M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4D1B40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51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0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.10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7C3EF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12</w:t>
            </w:r>
          </w:p>
        </w:tc>
      </w:tr>
      <w:tr w14:paraId="264C4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ACA0C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H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C77C36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6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47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1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FF5C93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14</w:t>
            </w:r>
          </w:p>
        </w:tc>
      </w:tr>
      <w:tr w14:paraId="643F1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B28F9A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CK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0A0DA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28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93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75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644EAB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22</w:t>
            </w:r>
          </w:p>
        </w:tc>
      </w:tr>
      <w:tr w14:paraId="51B0E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968964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H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8DCB76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74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8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.3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11FD02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&lt;0.001</w:t>
            </w:r>
          </w:p>
        </w:tc>
      </w:tr>
      <w:tr w14:paraId="318EC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DBABCE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Sepsis</w:t>
            </w:r>
          </w:p>
          <w:p w14:paraId="5496EFFD">
            <w:pP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A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AD9D22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52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1.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2.11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  <w:p w14:paraId="11834A6D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16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85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5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32F800">
            <w:pPr>
              <w:jc w:val="center"/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0.0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2</w:t>
            </w:r>
          </w:p>
          <w:p w14:paraId="4107A0FF">
            <w:pPr>
              <w:jc w:val="center"/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319</w:t>
            </w:r>
          </w:p>
        </w:tc>
      </w:tr>
      <w:tr w14:paraId="6DF5D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A53D5A4">
            <w:pPr>
              <w:rPr>
                <w:rFonts w:hint="default" w:asciiTheme="minorAscii" w:hAnsiTheme="minorAscii" w:eastAsiaTheme="minorEastAsia" w:cstheme="minorBidi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COPD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64A9A20D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2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88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1.89</w:t>
            </w:r>
            <w:r>
              <w:rPr>
                <w:rFonts w:hint="default" w:asciiTheme="minorAscii" w:hAnsiTheme="minorAscii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17425D90">
            <w:pPr>
              <w:jc w:val="center"/>
              <w:rPr>
                <w:rFonts w:hint="default" w:asciiTheme="minorAscii" w:hAnsiTheme="minorAscii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Theme="minorAscii" w:hAnsiTheme="minorAscii"/>
                <w:sz w:val="15"/>
                <w:szCs w:val="15"/>
                <w:vertAlign w:val="baseline"/>
                <w:lang w:val="en-US" w:eastAsia="zh-CN"/>
              </w:rPr>
              <w:t>0.190</w:t>
            </w:r>
          </w:p>
        </w:tc>
      </w:tr>
    </w:tbl>
    <w:p w14:paraId="5E18661D">
      <w:r>
        <w:rPr>
          <w:rFonts w:hint="eastAsia"/>
          <w:b w:val="0"/>
          <w:bCs w:val="0"/>
          <w:sz w:val="15"/>
          <w:szCs w:val="18"/>
          <w:lang w:val="en-US" w:eastAsia="zh-CN"/>
        </w:rPr>
        <w:t xml:space="preserve">Abbreviations: SHR, stress hyperglycemia ratio; WBC, white blood cell; BUN, blood urea nitrogen; BG, blood glucose; SOFA, sequential organ failure assessment; GCS, Glasgow coma scale; </w:t>
      </w:r>
      <w:r>
        <w:rPr>
          <w:rFonts w:hint="default"/>
          <w:b w:val="0"/>
          <w:bCs w:val="0"/>
          <w:sz w:val="15"/>
          <w:szCs w:val="18"/>
          <w:lang w:val="en-US" w:eastAsia="zh-CN"/>
        </w:rPr>
        <w:t>SAPS</w:t>
      </w:r>
      <w:r>
        <w:rPr>
          <w:rFonts w:hint="eastAsia"/>
          <w:b w:val="0"/>
          <w:bCs w:val="0"/>
          <w:sz w:val="15"/>
          <w:szCs w:val="18"/>
          <w:lang w:val="en-US" w:eastAsia="zh-CN"/>
        </w:rPr>
        <w:t xml:space="preserve"> </w:t>
      </w:r>
      <w:r>
        <w:rPr>
          <w:rFonts w:hint="default"/>
          <w:b w:val="0"/>
          <w:bCs w:val="0"/>
          <w:sz w:val="15"/>
          <w:szCs w:val="18"/>
          <w:lang w:val="en-US" w:eastAsia="zh-CN"/>
        </w:rPr>
        <w:t>II</w:t>
      </w:r>
      <w:r>
        <w:rPr>
          <w:rFonts w:hint="eastAsia"/>
          <w:b w:val="0"/>
          <w:bCs w:val="0"/>
          <w:sz w:val="15"/>
          <w:szCs w:val="18"/>
          <w:lang w:val="en-US" w:eastAsia="zh-CN"/>
        </w:rPr>
        <w:t>, simplified acute physiology score II; MI, myocardial infarction; HBP, high blood pressure; CKD, chronic kidney disease; HF, heart failure; AF, atrial fibrillation; COPD, chronic obstructive pulmonary disorder</w:t>
      </w:r>
    </w:p>
    <w:p w14:paraId="4A1AA1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wZjQ0YmYxM2ViZGY3ZWE3YTEwY2M5NWZhNWJmYmEifQ=="/>
  </w:docVars>
  <w:rsids>
    <w:rsidRoot w:val="31310FE5"/>
    <w:rsid w:val="31310FE5"/>
    <w:rsid w:val="6D503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6:47:00Z</dcterms:created>
  <dc:creator>dr rui</dc:creator>
  <cp:lastModifiedBy>dr rui</cp:lastModifiedBy>
  <dcterms:modified xsi:type="dcterms:W3CDTF">2024-08-26T16:4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9A3D794578342B6A43533A64C41F668_11</vt:lpwstr>
  </property>
</Properties>
</file>